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1AB1" w:rsidRPr="003C6CE6" w:rsidRDefault="002045AF" w:rsidP="004C52B5">
      <w:pPr>
        <w:pStyle w:val="Heading1"/>
        <w:rPr>
          <w:sz w:val="26"/>
          <w:szCs w:val="26"/>
          <w:lang w:val="en-US"/>
        </w:rPr>
      </w:pPr>
      <w:r>
        <w:rPr>
          <w:sz w:val="26"/>
          <w:szCs w:val="26"/>
          <w:lang w:val="en-US"/>
        </w:rPr>
        <w:t>Detailed method: capillary</w:t>
      </w:r>
      <w:r w:rsidR="005D6BFD" w:rsidRPr="003C6CE6">
        <w:rPr>
          <w:sz w:val="26"/>
          <w:szCs w:val="26"/>
          <w:lang w:val="en-US"/>
        </w:rPr>
        <w:t xml:space="preserve"> patch clamp with glass passivation</w:t>
      </w:r>
      <w:r>
        <w:rPr>
          <w:sz w:val="26"/>
          <w:szCs w:val="26"/>
          <w:lang w:val="en-US"/>
        </w:rPr>
        <w:t>.</w:t>
      </w:r>
    </w:p>
    <w:p w:rsidR="007E1AB1" w:rsidRPr="007E1AB1" w:rsidRDefault="007E1AB1" w:rsidP="007E1AB1">
      <w:pPr>
        <w:rPr>
          <w:lang w:val="en-US"/>
        </w:rPr>
      </w:pPr>
      <w:r w:rsidRPr="007E1AB1">
        <w:rPr>
          <w:lang w:val="en-US"/>
        </w:rPr>
        <w:t xml:space="preserve">In our experiments, we observe that immediately after bursting, there is a short period of time (few seconds) during which the apparent membrane surface increases. This extension is due to </w:t>
      </w:r>
      <w:r w:rsidR="005C322D">
        <w:rPr>
          <w:lang w:val="en-US"/>
        </w:rPr>
        <w:t>high adhesion energy between membrane and glass</w:t>
      </w:r>
      <w:r w:rsidRPr="007E1AB1">
        <w:rPr>
          <w:lang w:val="en-US"/>
        </w:rPr>
        <w:t xml:space="preserve">. This also explains why, if a hole is nucleated in the membrane patch, the hole extends </w:t>
      </w:r>
      <w:bookmarkStart w:id="0" w:name="_GoBack"/>
      <w:bookmarkEnd w:id="0"/>
      <w:r w:rsidRPr="007E1AB1">
        <w:rPr>
          <w:lang w:val="en-US"/>
        </w:rPr>
        <w:t>until the suspended membrane completely disappears</w:t>
      </w:r>
      <w:r w:rsidR="004D14FB">
        <w:rPr>
          <w:lang w:val="en-US"/>
        </w:rPr>
        <w:t xml:space="preserve"> as in </w:t>
      </w:r>
      <w:r w:rsidR="00110982">
        <w:rPr>
          <w:lang w:val="en-US"/>
        </w:rPr>
        <w:t>figure</w:t>
      </w:r>
      <w:r w:rsidRPr="007E1AB1">
        <w:rPr>
          <w:lang w:val="en-US"/>
        </w:rPr>
        <w:t xml:space="preserve"> 4B</w:t>
      </w:r>
      <w:r w:rsidR="00022E0D">
        <w:rPr>
          <w:lang w:val="en-US"/>
        </w:rPr>
        <w:t xml:space="preserve">: </w:t>
      </w:r>
      <w:r w:rsidR="00AB42C1">
        <w:rPr>
          <w:lang w:val="en-US"/>
        </w:rPr>
        <w:t>it</w:t>
      </w:r>
      <w:r w:rsidRPr="007E1AB1">
        <w:rPr>
          <w:lang w:val="en-US"/>
        </w:rPr>
        <w:t xml:space="preserve"> </w:t>
      </w:r>
      <w:r w:rsidR="00022E0D">
        <w:rPr>
          <w:lang w:val="en-US"/>
        </w:rPr>
        <w:t xml:space="preserve">is </w:t>
      </w:r>
      <w:r w:rsidRPr="007E1AB1">
        <w:rPr>
          <w:lang w:val="en-US"/>
        </w:rPr>
        <w:t xml:space="preserve">pulled </w:t>
      </w:r>
      <w:r w:rsidR="00AB42C1">
        <w:rPr>
          <w:lang w:val="en-US"/>
        </w:rPr>
        <w:t xml:space="preserve">by </w:t>
      </w:r>
      <w:r w:rsidRPr="007E1AB1">
        <w:rPr>
          <w:lang w:val="en-US"/>
        </w:rPr>
        <w:t xml:space="preserve">the edge of the supported membrane. </w:t>
      </w:r>
      <w:r w:rsidR="00FC14B2">
        <w:rPr>
          <w:lang w:val="en-US"/>
        </w:rPr>
        <w:t xml:space="preserve">Accordingly, </w:t>
      </w:r>
      <w:r w:rsidRPr="007E1AB1">
        <w:rPr>
          <w:lang w:val="en-US"/>
        </w:rPr>
        <w:t>the surface lost within the internal diameter of the capillary is restored at the edge of the supported bilayer</w:t>
      </w:r>
      <w:r w:rsidR="00110982">
        <w:rPr>
          <w:lang w:val="en-US"/>
        </w:rPr>
        <w:t xml:space="preserve"> (supplementary figure S</w:t>
      </w:r>
      <w:r w:rsidR="00B22F53">
        <w:rPr>
          <w:lang w:val="en-US"/>
        </w:rPr>
        <w:t>4</w:t>
      </w:r>
      <w:r w:rsidR="00110982">
        <w:rPr>
          <w:lang w:val="en-US"/>
        </w:rPr>
        <w:t>A-B-C)</w:t>
      </w:r>
      <w:r w:rsidRPr="007E1AB1">
        <w:rPr>
          <w:lang w:val="en-US"/>
        </w:rPr>
        <w:t>.</w:t>
      </w:r>
    </w:p>
    <w:p w:rsidR="00934415" w:rsidRDefault="007E1AB1" w:rsidP="007E1AB1">
      <w:pPr>
        <w:rPr>
          <w:lang w:val="en-US"/>
        </w:rPr>
      </w:pPr>
      <w:r w:rsidRPr="007E1AB1">
        <w:rPr>
          <w:lang w:val="en-US"/>
        </w:rPr>
        <w:t xml:space="preserve">The capillary patch method we </w:t>
      </w:r>
      <w:r w:rsidR="00C21500">
        <w:rPr>
          <w:lang w:val="en-US"/>
        </w:rPr>
        <w:t>developed</w:t>
      </w:r>
      <w:r w:rsidRPr="007E1AB1">
        <w:rPr>
          <w:lang w:val="en-US"/>
        </w:rPr>
        <w:t xml:space="preserve"> offers a unique possibility to limit the </w:t>
      </w:r>
      <w:r w:rsidR="00A2175E">
        <w:rPr>
          <w:lang w:val="en-US"/>
        </w:rPr>
        <w:t>adhesion between glass and membrane</w:t>
      </w:r>
      <w:r w:rsidR="00B24D70">
        <w:rPr>
          <w:lang w:val="en-US"/>
        </w:rPr>
        <w:t xml:space="preserve"> (supplementary figure S4D)</w:t>
      </w:r>
      <w:r w:rsidRPr="007E1AB1">
        <w:rPr>
          <w:lang w:val="en-US"/>
        </w:rPr>
        <w:t xml:space="preserve">. </w:t>
      </w:r>
      <w:r w:rsidR="00FC14B2">
        <w:rPr>
          <w:lang w:val="en-US"/>
        </w:rPr>
        <w:t xml:space="preserve">Practically, </w:t>
      </w:r>
      <w:r w:rsidR="008D162A">
        <w:rPr>
          <w:lang w:val="en-US"/>
        </w:rPr>
        <w:t>we inject</w:t>
      </w:r>
      <w:r w:rsidR="00FC14B2">
        <w:rPr>
          <w:lang w:val="en-US"/>
        </w:rPr>
        <w:t xml:space="preserve"> in bulk casein at 1mg/ml just after</w:t>
      </w:r>
      <w:r w:rsidR="008D162A">
        <w:rPr>
          <w:lang w:val="en-US"/>
        </w:rPr>
        <w:t xml:space="preserve"> the </w:t>
      </w:r>
      <w:r w:rsidR="00332547">
        <w:rPr>
          <w:lang w:val="en-US"/>
        </w:rPr>
        <w:t>vesicle burst</w:t>
      </w:r>
      <w:r w:rsidR="00FC14B2">
        <w:rPr>
          <w:lang w:val="en-US"/>
        </w:rPr>
        <w:t xml:space="preserve"> </w:t>
      </w:r>
      <w:r w:rsidR="008D162A">
        <w:rPr>
          <w:lang w:val="en-US"/>
        </w:rPr>
        <w:t>to passivate</w:t>
      </w:r>
      <w:r w:rsidR="00FC14B2">
        <w:rPr>
          <w:lang w:val="en-US"/>
        </w:rPr>
        <w:t xml:space="preserve"> the gla</w:t>
      </w:r>
      <w:r w:rsidR="00332547">
        <w:rPr>
          <w:lang w:val="en-US"/>
        </w:rPr>
        <w:t>ss</w:t>
      </w:r>
      <w:r w:rsidR="00C92692">
        <w:rPr>
          <w:lang w:val="en-US"/>
        </w:rPr>
        <w:t xml:space="preserve"> around the </w:t>
      </w:r>
      <w:r w:rsidR="008D162A">
        <w:rPr>
          <w:lang w:val="en-US"/>
        </w:rPr>
        <w:t xml:space="preserve">supported </w:t>
      </w:r>
      <w:r w:rsidR="00C92692">
        <w:rPr>
          <w:lang w:val="en-US"/>
        </w:rPr>
        <w:t>membrane</w:t>
      </w:r>
      <w:r w:rsidR="00FC14B2">
        <w:rPr>
          <w:lang w:val="en-US"/>
        </w:rPr>
        <w:t xml:space="preserve">. </w:t>
      </w:r>
      <w:r w:rsidR="00B24D70">
        <w:rPr>
          <w:lang w:val="en-US"/>
        </w:rPr>
        <w:t>Also</w:t>
      </w:r>
      <w:r w:rsidR="008D162A">
        <w:rPr>
          <w:lang w:val="en-US"/>
        </w:rPr>
        <w:t xml:space="preserve"> the capillary used to make the pipette</w:t>
      </w:r>
      <w:r w:rsidR="008D162A" w:rsidRPr="007E1AB1">
        <w:rPr>
          <w:lang w:val="en-US"/>
        </w:rPr>
        <w:t xml:space="preserve"> </w:t>
      </w:r>
      <w:r w:rsidR="00332547">
        <w:rPr>
          <w:lang w:val="en-US"/>
        </w:rPr>
        <w:t>has to be</w:t>
      </w:r>
      <w:r w:rsidR="008D162A">
        <w:rPr>
          <w:lang w:val="en-US"/>
        </w:rPr>
        <w:t xml:space="preserve"> pre-</w:t>
      </w:r>
      <w:proofErr w:type="spellStart"/>
      <w:r w:rsidR="008D162A">
        <w:rPr>
          <w:lang w:val="en-US"/>
        </w:rPr>
        <w:t>passivated</w:t>
      </w:r>
      <w:proofErr w:type="spellEnd"/>
      <w:r w:rsidR="008D162A">
        <w:rPr>
          <w:lang w:val="en-US"/>
        </w:rPr>
        <w:t xml:space="preserve"> with </w:t>
      </w:r>
      <w:r w:rsidR="008D162A" w:rsidRPr="007E1AB1">
        <w:rPr>
          <w:lang w:val="en-US"/>
        </w:rPr>
        <w:t>casein</w:t>
      </w:r>
      <w:r w:rsidR="008D162A">
        <w:rPr>
          <w:lang w:val="en-US"/>
        </w:rPr>
        <w:t xml:space="preserve"> to avoid </w:t>
      </w:r>
      <w:r w:rsidR="00B24D70">
        <w:rPr>
          <w:lang w:val="en-US"/>
        </w:rPr>
        <w:t xml:space="preserve">membrane adhesion </w:t>
      </w:r>
      <w:r w:rsidR="00D813A8">
        <w:rPr>
          <w:lang w:val="en-US"/>
        </w:rPr>
        <w:t>in</w:t>
      </w:r>
      <w:r w:rsidR="00B24D70">
        <w:rPr>
          <w:lang w:val="en-US"/>
        </w:rPr>
        <w:t>to</w:t>
      </w:r>
      <w:r w:rsidR="00D813A8">
        <w:rPr>
          <w:lang w:val="en-US"/>
        </w:rPr>
        <w:t xml:space="preserve"> the pipette</w:t>
      </w:r>
      <w:r w:rsidR="00B24D70">
        <w:rPr>
          <w:lang w:val="en-US"/>
        </w:rPr>
        <w:t xml:space="preserve">. </w:t>
      </w:r>
      <w:r w:rsidRPr="007E1AB1">
        <w:rPr>
          <w:lang w:val="en-US"/>
        </w:rPr>
        <w:t>With th</w:t>
      </w:r>
      <w:r w:rsidR="00B24D70">
        <w:rPr>
          <w:lang w:val="en-US"/>
        </w:rPr>
        <w:t>e</w:t>
      </w:r>
      <w:r w:rsidRPr="007E1AB1">
        <w:rPr>
          <w:lang w:val="en-US"/>
        </w:rPr>
        <w:t>s</w:t>
      </w:r>
      <w:r w:rsidR="00B24D70">
        <w:rPr>
          <w:lang w:val="en-US"/>
        </w:rPr>
        <w:t>e modifications</w:t>
      </w:r>
      <w:r w:rsidRPr="007E1AB1">
        <w:rPr>
          <w:lang w:val="en-US"/>
        </w:rPr>
        <w:t xml:space="preserve">, membrane </w:t>
      </w:r>
      <w:r w:rsidR="0007101D">
        <w:rPr>
          <w:lang w:val="en-US"/>
        </w:rPr>
        <w:t xml:space="preserve">tension is no longer influenced </w:t>
      </w:r>
      <w:r w:rsidRPr="007E1AB1">
        <w:rPr>
          <w:lang w:val="en-US"/>
        </w:rPr>
        <w:t xml:space="preserve">by glass adhesion energy. </w:t>
      </w:r>
      <w:r w:rsidR="00921071">
        <w:rPr>
          <w:lang w:val="en-US"/>
        </w:rPr>
        <w:t>In particular, a</w:t>
      </w:r>
      <w:r w:rsidRPr="007E1AB1">
        <w:rPr>
          <w:lang w:val="en-US"/>
        </w:rPr>
        <w:t xml:space="preserve">t equal pressure </w:t>
      </w:r>
      <w:r w:rsidR="00530EB9" w:rsidRPr="007E1AB1">
        <w:rPr>
          <w:lang w:val="en-US"/>
        </w:rPr>
        <w:t xml:space="preserve">between cis and </w:t>
      </w:r>
      <w:proofErr w:type="gramStart"/>
      <w:r w:rsidR="00530EB9" w:rsidRPr="007E1AB1">
        <w:rPr>
          <w:lang w:val="en-US"/>
        </w:rPr>
        <w:t>trans</w:t>
      </w:r>
      <w:proofErr w:type="gramEnd"/>
      <w:r w:rsidR="00530EB9" w:rsidRPr="007E1AB1">
        <w:rPr>
          <w:lang w:val="en-US"/>
        </w:rPr>
        <w:t xml:space="preserve"> compartment</w:t>
      </w:r>
      <w:r w:rsidR="00530EB9">
        <w:rPr>
          <w:lang w:val="en-US"/>
        </w:rPr>
        <w:t xml:space="preserve"> </w:t>
      </w:r>
      <w:r w:rsidR="00921071">
        <w:rPr>
          <w:lang w:val="en-US"/>
        </w:rPr>
        <w:t xml:space="preserve">the suspended </w:t>
      </w:r>
      <w:r w:rsidRPr="007E1AB1">
        <w:rPr>
          <w:lang w:val="en-US"/>
        </w:rPr>
        <w:t>membrane can be highly fluctuating</w:t>
      </w:r>
      <w:r w:rsidR="00921071">
        <w:rPr>
          <w:lang w:val="en-US"/>
        </w:rPr>
        <w:t xml:space="preserve">, indicative of a </w:t>
      </w:r>
      <w:r w:rsidR="00530EB9">
        <w:rPr>
          <w:lang w:val="en-US"/>
        </w:rPr>
        <w:t xml:space="preserve">very </w:t>
      </w:r>
      <w:r w:rsidR="00921071">
        <w:rPr>
          <w:lang w:val="en-US"/>
        </w:rPr>
        <w:t>low tensed membrane</w:t>
      </w:r>
      <w:r w:rsidRPr="007E1AB1">
        <w:rPr>
          <w:lang w:val="en-US"/>
        </w:rPr>
        <w:t>.</w:t>
      </w:r>
      <w:r w:rsidR="00960D31">
        <w:rPr>
          <w:lang w:val="en-US"/>
        </w:rPr>
        <w:t xml:space="preserve"> This never happens without glass passivation. </w:t>
      </w:r>
      <w:r w:rsidR="008D162A">
        <w:rPr>
          <w:lang w:val="en-US"/>
        </w:rPr>
        <w:t>A</w:t>
      </w:r>
      <w:r w:rsidRPr="007E1AB1">
        <w:rPr>
          <w:lang w:val="en-US"/>
        </w:rPr>
        <w:t xml:space="preserve">pplying </w:t>
      </w:r>
      <w:r w:rsidR="00960D31">
        <w:rPr>
          <w:lang w:val="en-US"/>
        </w:rPr>
        <w:t xml:space="preserve">a </w:t>
      </w:r>
      <w:r w:rsidRPr="007E1AB1">
        <w:rPr>
          <w:lang w:val="en-US"/>
        </w:rPr>
        <w:t xml:space="preserve">positive or </w:t>
      </w:r>
      <w:r w:rsidR="00960D31">
        <w:rPr>
          <w:lang w:val="en-US"/>
        </w:rPr>
        <w:t xml:space="preserve">a </w:t>
      </w:r>
      <w:r w:rsidRPr="007E1AB1">
        <w:rPr>
          <w:lang w:val="en-US"/>
        </w:rPr>
        <w:t>negative pressure lead</w:t>
      </w:r>
      <w:r w:rsidR="00960D31">
        <w:rPr>
          <w:lang w:val="en-US"/>
        </w:rPr>
        <w:t>s</w:t>
      </w:r>
      <w:r w:rsidRPr="007E1AB1">
        <w:rPr>
          <w:lang w:val="en-US"/>
        </w:rPr>
        <w:t xml:space="preserve"> to </w:t>
      </w:r>
      <w:r w:rsidR="008D162A">
        <w:rPr>
          <w:lang w:val="en-US"/>
        </w:rPr>
        <w:t xml:space="preserve">significant </w:t>
      </w:r>
      <w:r w:rsidRPr="007E1AB1">
        <w:rPr>
          <w:lang w:val="en-US"/>
        </w:rPr>
        <w:t>membrane rounding inside or outside</w:t>
      </w:r>
      <w:r w:rsidR="009047D5">
        <w:rPr>
          <w:lang w:val="en-US"/>
        </w:rPr>
        <w:t xml:space="preserve"> the pipette </w:t>
      </w:r>
      <w:r w:rsidR="0099330E">
        <w:rPr>
          <w:lang w:val="en-US"/>
        </w:rPr>
        <w:t>(</w:t>
      </w:r>
      <w:r w:rsidR="00110982">
        <w:rPr>
          <w:lang w:val="en-US"/>
        </w:rPr>
        <w:t>figure</w:t>
      </w:r>
      <w:r w:rsidR="009047D5">
        <w:rPr>
          <w:lang w:val="en-US"/>
        </w:rPr>
        <w:t xml:space="preserve"> 7</w:t>
      </w:r>
      <w:r w:rsidR="0099330E">
        <w:rPr>
          <w:lang w:val="en-US"/>
        </w:rPr>
        <w:t>)</w:t>
      </w:r>
      <w:r w:rsidRPr="007E1AB1">
        <w:rPr>
          <w:lang w:val="en-US"/>
        </w:rPr>
        <w:t xml:space="preserve">. </w:t>
      </w:r>
      <w:r w:rsidR="00960D31">
        <w:rPr>
          <w:lang w:val="en-US"/>
        </w:rPr>
        <w:t>T</w:t>
      </w:r>
      <w:r w:rsidRPr="007E1AB1">
        <w:rPr>
          <w:lang w:val="en-US"/>
        </w:rPr>
        <w:t xml:space="preserve">he </w:t>
      </w:r>
      <w:r w:rsidR="00960D31">
        <w:rPr>
          <w:lang w:val="en-US"/>
        </w:rPr>
        <w:t xml:space="preserve">area </w:t>
      </w:r>
      <w:r w:rsidRPr="007E1AB1">
        <w:rPr>
          <w:lang w:val="en-US"/>
        </w:rPr>
        <w:t xml:space="preserve">of </w:t>
      </w:r>
      <w:r w:rsidR="00960D31">
        <w:rPr>
          <w:lang w:val="en-US"/>
        </w:rPr>
        <w:t xml:space="preserve">membrane within </w:t>
      </w:r>
      <w:r w:rsidRPr="007E1AB1">
        <w:rPr>
          <w:lang w:val="en-US"/>
        </w:rPr>
        <w:t xml:space="preserve">the suspended </w:t>
      </w:r>
      <w:r w:rsidR="0007101D">
        <w:rPr>
          <w:lang w:val="en-US"/>
        </w:rPr>
        <w:t xml:space="preserve">part </w:t>
      </w:r>
      <w:r w:rsidRPr="007E1AB1">
        <w:rPr>
          <w:lang w:val="en-US"/>
        </w:rPr>
        <w:t>varies</w:t>
      </w:r>
      <w:r w:rsidR="009047D5">
        <w:rPr>
          <w:lang w:val="en-US"/>
        </w:rPr>
        <w:t xml:space="preserve"> between experiments. In </w:t>
      </w:r>
      <w:r w:rsidR="00110982">
        <w:rPr>
          <w:lang w:val="en-US"/>
        </w:rPr>
        <w:t>figure</w:t>
      </w:r>
      <w:r w:rsidR="009047D5">
        <w:rPr>
          <w:lang w:val="en-US"/>
        </w:rPr>
        <w:t xml:space="preserve"> 7</w:t>
      </w:r>
      <w:r w:rsidRPr="007E1AB1">
        <w:rPr>
          <w:lang w:val="en-US"/>
        </w:rPr>
        <w:t xml:space="preserve"> the upper part shows a situation with a small membrane reservoir, and rounding is monitored </w:t>
      </w:r>
      <w:r w:rsidR="004B44BA">
        <w:rPr>
          <w:lang w:val="en-US"/>
        </w:rPr>
        <w:t xml:space="preserve">with </w:t>
      </w:r>
      <w:r w:rsidRPr="007E1AB1">
        <w:rPr>
          <w:lang w:val="en-US"/>
        </w:rPr>
        <w:t>reflection interference contrast microscopy (RICM). The lower case shows a situation with a bigger reservoir. Huge membrane fluctuations can transiently be seen when the pressure switches rapidly from positive to negative value.</w:t>
      </w:r>
      <w:r w:rsidR="00C850B7">
        <w:rPr>
          <w:lang w:val="en-US"/>
        </w:rPr>
        <w:t xml:space="preserve"> </w:t>
      </w:r>
      <w:r w:rsidR="001A0781">
        <w:rPr>
          <w:lang w:val="en-US"/>
        </w:rPr>
        <w:t xml:space="preserve">We did not measure </w:t>
      </w:r>
      <w:r w:rsidR="00E30C9E">
        <w:rPr>
          <w:lang w:val="en-US"/>
        </w:rPr>
        <w:t xml:space="preserve">precisely </w:t>
      </w:r>
      <w:r w:rsidR="001A0781">
        <w:rPr>
          <w:lang w:val="en-US"/>
        </w:rPr>
        <w:t xml:space="preserve">the membrane tension. In theory it is possible </w:t>
      </w:r>
      <w:r w:rsidR="008D162A">
        <w:rPr>
          <w:lang w:val="en-US"/>
        </w:rPr>
        <w:t xml:space="preserve">to compute it by using </w:t>
      </w:r>
      <w:r w:rsidR="001A0781">
        <w:rPr>
          <w:lang w:val="en-US"/>
        </w:rPr>
        <w:t>Laplace’s law</w:t>
      </w:r>
      <w:r w:rsidR="009F5F50">
        <w:rPr>
          <w:lang w:val="en-US"/>
        </w:rPr>
        <w:t>:</w:t>
      </w:r>
      <w:r w:rsidR="008D162A">
        <w:rPr>
          <w:lang w:val="en-US"/>
        </w:rPr>
        <w:t xml:space="preserve"> the radius</w:t>
      </w:r>
      <w:r w:rsidR="001A0781">
        <w:rPr>
          <w:lang w:val="en-US"/>
        </w:rPr>
        <w:t xml:space="preserve"> of curvature can b</w:t>
      </w:r>
      <w:r w:rsidR="008B3744">
        <w:rPr>
          <w:lang w:val="en-US"/>
        </w:rPr>
        <w:t xml:space="preserve">e measured by imaging while </w:t>
      </w:r>
      <w:r w:rsidR="001A0781">
        <w:rPr>
          <w:lang w:val="en-US"/>
        </w:rPr>
        <w:t>the difference of pressure is set by the MFCS machine.</w:t>
      </w:r>
    </w:p>
    <w:p w:rsidR="007E1AB1" w:rsidRDefault="007E1AB1" w:rsidP="007E1AB1">
      <w:pPr>
        <w:rPr>
          <w:lang w:val="en-US"/>
        </w:rPr>
      </w:pPr>
      <w:r w:rsidRPr="007E1AB1">
        <w:rPr>
          <w:lang w:val="en-US"/>
        </w:rPr>
        <w:t>We investigated the role of membrane tension on membrane patch stability, with the hope that a membrane under low tension</w:t>
      </w:r>
      <w:r w:rsidR="00110982">
        <w:rPr>
          <w:lang w:val="en-US"/>
        </w:rPr>
        <w:t xml:space="preserve"> (</w:t>
      </w:r>
      <w:proofErr w:type="spellStart"/>
      <w:r w:rsidR="00B84714">
        <w:rPr>
          <w:lang w:val="en-US"/>
        </w:rPr>
        <w:t>passivated</w:t>
      </w:r>
      <w:proofErr w:type="spellEnd"/>
      <w:r w:rsidR="00B84714">
        <w:rPr>
          <w:lang w:val="en-US"/>
        </w:rPr>
        <w:t xml:space="preserve"> </w:t>
      </w:r>
      <w:r w:rsidR="00110982">
        <w:rPr>
          <w:lang w:val="en-US"/>
        </w:rPr>
        <w:t xml:space="preserve">with casein </w:t>
      </w:r>
      <w:r w:rsidR="00B84714">
        <w:rPr>
          <w:lang w:val="en-US"/>
        </w:rPr>
        <w:t xml:space="preserve">and at </w:t>
      </w:r>
      <w:r w:rsidR="00110982">
        <w:rPr>
          <w:lang w:val="en-US"/>
        </w:rPr>
        <w:t>equal pressure)</w:t>
      </w:r>
      <w:r w:rsidRPr="007E1AB1">
        <w:rPr>
          <w:lang w:val="en-US"/>
        </w:rPr>
        <w:t xml:space="preserve"> would </w:t>
      </w:r>
      <w:r w:rsidR="00AE23D9">
        <w:rPr>
          <w:lang w:val="en-US"/>
        </w:rPr>
        <w:t xml:space="preserve">keep its insulating properties much </w:t>
      </w:r>
      <w:r w:rsidRPr="007E1AB1">
        <w:rPr>
          <w:lang w:val="en-US"/>
        </w:rPr>
        <w:t>longer. That was unfortunately not the case</w:t>
      </w:r>
      <w:r w:rsidR="004A5642">
        <w:rPr>
          <w:lang w:val="en-US"/>
        </w:rPr>
        <w:t>.</w:t>
      </w:r>
      <w:r w:rsidR="000E287A">
        <w:rPr>
          <w:lang w:val="en-US"/>
        </w:rPr>
        <w:t xml:space="preserve"> </w:t>
      </w:r>
      <w:r w:rsidRPr="007E1AB1">
        <w:rPr>
          <w:lang w:val="en-US"/>
        </w:rPr>
        <w:t xml:space="preserve">The </w:t>
      </w:r>
      <w:proofErr w:type="gramStart"/>
      <w:r w:rsidR="00AE23D9">
        <w:rPr>
          <w:lang w:val="en-US"/>
        </w:rPr>
        <w:t>gigaseal</w:t>
      </w:r>
      <w:proofErr w:type="gramEnd"/>
      <w:r w:rsidR="00AE23D9">
        <w:rPr>
          <w:lang w:val="en-US"/>
        </w:rPr>
        <w:t xml:space="preserve"> lifetime remains highly variable </w:t>
      </w:r>
      <w:r w:rsidRPr="007E1AB1">
        <w:rPr>
          <w:lang w:val="en-US"/>
        </w:rPr>
        <w:t>and do no</w:t>
      </w:r>
      <w:r w:rsidR="00AE23D9">
        <w:rPr>
          <w:lang w:val="en-US"/>
        </w:rPr>
        <w:t xml:space="preserve"> </w:t>
      </w:r>
      <w:r w:rsidR="0050122F">
        <w:rPr>
          <w:lang w:val="en-US"/>
        </w:rPr>
        <w:t xml:space="preserve">change </w:t>
      </w:r>
      <w:r w:rsidR="00C735C4">
        <w:rPr>
          <w:lang w:val="en-US"/>
        </w:rPr>
        <w:t xml:space="preserve">dramatically </w:t>
      </w:r>
      <w:r w:rsidR="00AE23D9">
        <w:rPr>
          <w:lang w:val="en-US"/>
        </w:rPr>
        <w:t xml:space="preserve">under low </w:t>
      </w:r>
      <w:r w:rsidRPr="007E1AB1">
        <w:rPr>
          <w:lang w:val="en-US"/>
        </w:rPr>
        <w:t>tension</w:t>
      </w:r>
      <w:r w:rsidR="004A5642">
        <w:rPr>
          <w:lang w:val="en-US"/>
        </w:rPr>
        <w:t xml:space="preserve"> (supplementary figure S4E)</w:t>
      </w:r>
      <w:r w:rsidRPr="007E1AB1">
        <w:rPr>
          <w:lang w:val="en-US"/>
        </w:rPr>
        <w:t xml:space="preserve">. </w:t>
      </w:r>
      <w:r w:rsidR="0050122F">
        <w:rPr>
          <w:lang w:val="en-US"/>
        </w:rPr>
        <w:t>However</w:t>
      </w:r>
      <w:r w:rsidRPr="007E1AB1">
        <w:rPr>
          <w:lang w:val="en-US"/>
        </w:rPr>
        <w:t xml:space="preserve"> the </w:t>
      </w:r>
      <w:r w:rsidR="0050122F">
        <w:rPr>
          <w:lang w:val="en-US"/>
        </w:rPr>
        <w:t xml:space="preserve">observed </w:t>
      </w:r>
      <w:r w:rsidRPr="007E1AB1">
        <w:rPr>
          <w:lang w:val="en-US"/>
        </w:rPr>
        <w:t>breaking behavior</w:t>
      </w:r>
      <w:r w:rsidR="0050122F">
        <w:rPr>
          <w:lang w:val="en-US"/>
        </w:rPr>
        <w:t>s</w:t>
      </w:r>
      <w:r w:rsidRPr="007E1AB1">
        <w:rPr>
          <w:lang w:val="en-US"/>
        </w:rPr>
        <w:t xml:space="preserve"> were </w:t>
      </w:r>
      <w:r w:rsidR="008D75D5">
        <w:rPr>
          <w:lang w:val="en-US"/>
        </w:rPr>
        <w:t xml:space="preserve">very </w:t>
      </w:r>
      <w:r w:rsidRPr="007E1AB1">
        <w:rPr>
          <w:lang w:val="en-US"/>
        </w:rPr>
        <w:t xml:space="preserve">different. </w:t>
      </w:r>
      <w:r w:rsidR="00DA1474">
        <w:rPr>
          <w:lang w:val="en-US"/>
        </w:rPr>
        <w:t>As explained before, u</w:t>
      </w:r>
      <w:r w:rsidRPr="007E1AB1">
        <w:rPr>
          <w:lang w:val="en-US"/>
        </w:rPr>
        <w:t>nder high tension</w:t>
      </w:r>
      <w:r w:rsidR="0050122F">
        <w:rPr>
          <w:lang w:val="en-US"/>
        </w:rPr>
        <w:t xml:space="preserve"> (</w:t>
      </w:r>
      <w:r w:rsidR="00B84714">
        <w:rPr>
          <w:lang w:val="en-US"/>
        </w:rPr>
        <w:t xml:space="preserve">i.e. </w:t>
      </w:r>
      <w:r w:rsidR="0050122F">
        <w:rPr>
          <w:lang w:val="en-US"/>
        </w:rPr>
        <w:t>no passivation)</w:t>
      </w:r>
      <w:r w:rsidR="004B44BA">
        <w:rPr>
          <w:lang w:val="en-US"/>
        </w:rPr>
        <w:t xml:space="preserve"> </w:t>
      </w:r>
      <w:r w:rsidR="0078622D">
        <w:rPr>
          <w:lang w:val="en-US"/>
        </w:rPr>
        <w:t>l</w:t>
      </w:r>
      <w:r w:rsidR="008D162A">
        <w:rPr>
          <w:lang w:val="en-US"/>
        </w:rPr>
        <w:t xml:space="preserve">osing </w:t>
      </w:r>
      <w:r w:rsidRPr="007E1AB1">
        <w:rPr>
          <w:lang w:val="en-US"/>
        </w:rPr>
        <w:t xml:space="preserve">the </w:t>
      </w:r>
      <w:r w:rsidR="004B44BA">
        <w:rPr>
          <w:lang w:val="en-US"/>
        </w:rPr>
        <w:t xml:space="preserve">gigaseal </w:t>
      </w:r>
      <w:r w:rsidR="008D162A">
        <w:rPr>
          <w:lang w:val="en-US"/>
        </w:rPr>
        <w:t>is concomitant with the formation of a clear visible</w:t>
      </w:r>
      <w:r w:rsidR="00DA1474">
        <w:rPr>
          <w:lang w:val="en-US"/>
        </w:rPr>
        <w:t xml:space="preserve"> hole</w:t>
      </w:r>
      <w:r w:rsidR="008D162A">
        <w:rPr>
          <w:lang w:val="en-US"/>
        </w:rPr>
        <w:t xml:space="preserve"> </w:t>
      </w:r>
      <w:r w:rsidRPr="007E1AB1">
        <w:rPr>
          <w:lang w:val="en-US"/>
        </w:rPr>
        <w:t xml:space="preserve">nucleated at the border between </w:t>
      </w:r>
      <w:r w:rsidR="00C735C4">
        <w:rPr>
          <w:lang w:val="en-US"/>
        </w:rPr>
        <w:t xml:space="preserve">the suspended and the supported </w:t>
      </w:r>
      <w:r w:rsidRPr="007E1AB1">
        <w:rPr>
          <w:lang w:val="en-US"/>
        </w:rPr>
        <w:t>membrane</w:t>
      </w:r>
      <w:r w:rsidR="00110982">
        <w:rPr>
          <w:lang w:val="en-US"/>
        </w:rPr>
        <w:t xml:space="preserve"> (figure 4B)</w:t>
      </w:r>
      <w:r w:rsidRPr="007E1AB1">
        <w:rPr>
          <w:lang w:val="en-US"/>
        </w:rPr>
        <w:t xml:space="preserve">. The current increases </w:t>
      </w:r>
      <w:r w:rsidR="00C735C4">
        <w:rPr>
          <w:lang w:val="en-US"/>
        </w:rPr>
        <w:t xml:space="preserve">sharply </w:t>
      </w:r>
      <w:r w:rsidRPr="007E1AB1">
        <w:rPr>
          <w:lang w:val="en-US"/>
        </w:rPr>
        <w:t xml:space="preserve">to its value without patch. Under low tension, </w:t>
      </w:r>
      <w:r w:rsidR="0078622D">
        <w:rPr>
          <w:lang w:val="en-US"/>
        </w:rPr>
        <w:t>l</w:t>
      </w:r>
      <w:r w:rsidR="00DA1474">
        <w:rPr>
          <w:lang w:val="en-US"/>
        </w:rPr>
        <w:t xml:space="preserve">osing the gigaseal </w:t>
      </w:r>
      <w:r w:rsidR="00BA5761">
        <w:rPr>
          <w:lang w:val="en-US"/>
        </w:rPr>
        <w:t xml:space="preserve">happens </w:t>
      </w:r>
      <w:r w:rsidR="00BA5761">
        <w:rPr>
          <w:lang w:val="en-US"/>
        </w:rPr>
        <w:lastRenderedPageBreak/>
        <w:t>by</w:t>
      </w:r>
      <w:r w:rsidR="00B84714">
        <w:rPr>
          <w:lang w:val="en-US"/>
        </w:rPr>
        <w:t xml:space="preserve"> a slow increase in current leakage. However, at the optical scale, no difference can be detected. </w:t>
      </w:r>
      <w:r w:rsidRPr="007E1AB1">
        <w:rPr>
          <w:lang w:val="en-US"/>
        </w:rPr>
        <w:t xml:space="preserve"> These observations can be interpreted as follow: </w:t>
      </w:r>
      <w:r w:rsidR="00E54155">
        <w:rPr>
          <w:lang w:val="en-US"/>
        </w:rPr>
        <w:t xml:space="preserve">independently of the tension, a nanohole can </w:t>
      </w:r>
      <w:r w:rsidRPr="007E1AB1">
        <w:rPr>
          <w:lang w:val="en-US"/>
        </w:rPr>
        <w:t>nucleat</w:t>
      </w:r>
      <w:r w:rsidR="00E54155">
        <w:rPr>
          <w:lang w:val="en-US"/>
        </w:rPr>
        <w:t>e</w:t>
      </w:r>
      <w:r w:rsidRPr="007E1AB1">
        <w:rPr>
          <w:lang w:val="en-US"/>
        </w:rPr>
        <w:t xml:space="preserve"> at the </w:t>
      </w:r>
      <w:r w:rsidR="00E54155">
        <w:rPr>
          <w:lang w:val="en-US"/>
        </w:rPr>
        <w:t>frontier between t</w:t>
      </w:r>
      <w:r w:rsidRPr="007E1AB1">
        <w:rPr>
          <w:lang w:val="en-US"/>
        </w:rPr>
        <w:t xml:space="preserve">he supported membrane and the </w:t>
      </w:r>
      <w:r w:rsidR="00110982">
        <w:rPr>
          <w:lang w:val="en-US"/>
        </w:rPr>
        <w:t>suspended membrane</w:t>
      </w:r>
      <w:r w:rsidR="00E54155">
        <w:rPr>
          <w:lang w:val="en-US"/>
        </w:rPr>
        <w:t xml:space="preserve">, leading to </w:t>
      </w:r>
      <w:proofErr w:type="gramStart"/>
      <w:r w:rsidR="00E54155">
        <w:rPr>
          <w:lang w:val="en-US"/>
        </w:rPr>
        <w:t>gigaseal</w:t>
      </w:r>
      <w:proofErr w:type="gramEnd"/>
      <w:r w:rsidR="00E54155">
        <w:rPr>
          <w:lang w:val="en-US"/>
        </w:rPr>
        <w:t xml:space="preserve"> loss</w:t>
      </w:r>
      <w:r w:rsidRPr="007E1AB1">
        <w:rPr>
          <w:lang w:val="en-US"/>
        </w:rPr>
        <w:t>. This is consistent with the general rule stating that defaults are usually nucleated at interfaces (here a line connecting the suspended bilayer to the supported membrane). If tension is high, this hole is not stable: it rapidly expands leading to microscop</w:t>
      </w:r>
      <w:r w:rsidR="00BA5761">
        <w:rPr>
          <w:lang w:val="en-US"/>
        </w:rPr>
        <w:t>ic</w:t>
      </w:r>
      <w:r w:rsidRPr="007E1AB1">
        <w:rPr>
          <w:lang w:val="en-US"/>
        </w:rPr>
        <w:t xml:space="preserve"> observations and to </w:t>
      </w:r>
      <w:r w:rsidR="00F841A9">
        <w:rPr>
          <w:lang w:val="en-US"/>
        </w:rPr>
        <w:t>a</w:t>
      </w:r>
      <w:r w:rsidR="00F841A9" w:rsidRPr="007E1AB1">
        <w:rPr>
          <w:lang w:val="en-US"/>
        </w:rPr>
        <w:t xml:space="preserve"> </w:t>
      </w:r>
      <w:r w:rsidRPr="007E1AB1">
        <w:rPr>
          <w:lang w:val="en-US"/>
        </w:rPr>
        <w:t xml:space="preserve">sharp current increase. If tension is low, </w:t>
      </w:r>
      <w:r w:rsidR="00E54155">
        <w:rPr>
          <w:lang w:val="en-US"/>
        </w:rPr>
        <w:t>this hole is stable and remains</w:t>
      </w:r>
      <w:r w:rsidRPr="007E1AB1">
        <w:rPr>
          <w:lang w:val="en-US"/>
        </w:rPr>
        <w:t xml:space="preserve"> below the optical resolution</w:t>
      </w:r>
      <w:r w:rsidR="00110982">
        <w:rPr>
          <w:lang w:val="en-US"/>
        </w:rPr>
        <w:t xml:space="preserve"> (sketch in supplementary figure </w:t>
      </w:r>
      <w:r w:rsidR="00F841A9">
        <w:rPr>
          <w:lang w:val="en-US"/>
        </w:rPr>
        <w:t>S</w:t>
      </w:r>
      <w:r w:rsidR="00B22F53">
        <w:rPr>
          <w:lang w:val="en-US"/>
        </w:rPr>
        <w:t>4</w:t>
      </w:r>
      <w:r w:rsidR="00110982">
        <w:rPr>
          <w:lang w:val="en-US"/>
        </w:rPr>
        <w:t>D)</w:t>
      </w:r>
      <w:r w:rsidRPr="007E1AB1">
        <w:rPr>
          <w:lang w:val="en-US"/>
        </w:rPr>
        <w:t xml:space="preserve">. This interpretation is consistent with previous models of membrane breakage </w:t>
      </w:r>
      <w:r w:rsidR="008A7B39">
        <w:rPr>
          <w:lang w:val="en-US"/>
        </w:rPr>
        <w:fldChar w:fldCharType="begin" w:fldLock="1"/>
      </w:r>
      <w:r w:rsidR="00917859">
        <w:rPr>
          <w:lang w:val="en-US"/>
        </w:rPr>
        <w:instrText>ADDIN CSL_CITATION { "citationItems" : [ { "id" : "ITEM-1", "itemData" : { "ISSN" : "0006-3495", "PMID" : "14507698", "abstract" : "Rupturing fluid membrane vesicles with a steady ramp of micropipette suction produces a distribution of breakage tensions governed by the kinetic process of membrane failure. When plotted as a function of log(tension loading rate), the locations of distribution peaks define a dynamic tension spectrum with distinct regimes that reflect passage of prominent energy barriers along the kinetic pathway. Using tests on five types of giant phosphatidylcholine lipid vesicles over loading rates(tension/time) from 0.01-100 mN/m/s, we show that the kinetic process of membrane breakage can be modeled by a causal sequence of two thermally-activated transitions. At fast loading rates, a steep linear regime appears in each spectrum which implies that membrane failure starts with nucleation of a rare precursor defect. The slope and projected intercept of this regime are set by defect size and frequency of spontaneous formation, respectively. But at slow loading rates, each spectrum crosses over to a shallow-curved regime where rupture tension changes weakly with rate. This regime is predicted by the classical cavitation theory for opening an unstable hole in a two-dimensional film within the lifetime of the defect state. Under slow loading, membrane edge energy and the frequency scale for thermal fluctuations in hole size are the principal factors that govern the level of tension at failure. To critically test the model and obtain the parameters governing the rates of transition under stress, distributions of rupture tension were computed and matched to the measured histograms through solution of the kinetic master (Markov) equations for defect formation and annihilation or evolution to an unstable hole under a ramp of tension. As key predictors of membrane strength, the results for spontaneous frequencies of defect formation and hole edge energies were found to correlate with membrane thicknesses and elastic bending moduli, respectively.", "author" : [ { "dropping-particle" : "", "family" : "Evans", "given" : "Evan", "non-dropping-particle" : "", "parse-names" : false, "suffix" : "" }, { "dropping-particle" : "", "family" : "Heinrich", "given" : "Volkmar", "non-dropping-particle" : "", "parse-names" : false, "suffix" : "" }, { "dropping-particle" : "", "family" : "Ludwig", "given" : "Florian", "non-dropping-particle" : "", "parse-names" : false, "suffix" : "" }, { "dropping-particle" : "", "family" : "Rawicz", "given" : "Wieslawa", "non-dropping-particle" : "", "parse-names" : false, "suffix" : "" } ], "container-title" : "Biophysical journal", "id" : "ITEM-1", "issue" : "4", "issued" : { "date-parts" : [ [ "2003", "10" ] ] }, "page" : "2342-50", "title" : "Dynamic tension spectroscopy and strength of biomembranes.", "type" : "article-journal", "volume" : "85" }, "uris" : [ "http://www.mendeley.com/documents/?uuid=42764e49-7909-4c3f-9f68-ffc87f8200de" ] } ], "mendeley" : { "previouslyFormattedCitation" : "[1]" }, "properties" : { "noteIndex" : 0 }, "schema" : "https://github.com/citation-style-language/schema/raw/master/csl-citation.json" }</w:instrText>
      </w:r>
      <w:r w:rsidR="008A7B39">
        <w:rPr>
          <w:lang w:val="en-US"/>
        </w:rPr>
        <w:fldChar w:fldCharType="separate"/>
      </w:r>
      <w:r w:rsidR="00917859" w:rsidRPr="00917859">
        <w:rPr>
          <w:noProof/>
          <w:lang w:val="en-US"/>
        </w:rPr>
        <w:t>[1]</w:t>
      </w:r>
      <w:r w:rsidR="008A7B39">
        <w:rPr>
          <w:lang w:val="en-US"/>
        </w:rPr>
        <w:fldChar w:fldCharType="end"/>
      </w:r>
      <w:r w:rsidRPr="007E1AB1">
        <w:rPr>
          <w:lang w:val="en-US"/>
        </w:rPr>
        <w:t xml:space="preserve">. </w:t>
      </w:r>
      <w:r w:rsidR="0050122F">
        <w:rPr>
          <w:lang w:val="en-US"/>
        </w:rPr>
        <w:t>The consecutive s</w:t>
      </w:r>
      <w:r w:rsidRPr="007E1AB1">
        <w:rPr>
          <w:lang w:val="en-US"/>
        </w:rPr>
        <w:t xml:space="preserve">low current increase can be attributed either to new defaults being nucleated or to slow enlargement of </w:t>
      </w:r>
      <w:proofErr w:type="spellStart"/>
      <w:r w:rsidR="00F231ED">
        <w:rPr>
          <w:lang w:val="en-US"/>
        </w:rPr>
        <w:t>nano</w:t>
      </w:r>
      <w:r w:rsidRPr="007E1AB1">
        <w:rPr>
          <w:lang w:val="en-US"/>
        </w:rPr>
        <w:t>holes</w:t>
      </w:r>
      <w:proofErr w:type="spellEnd"/>
      <w:r w:rsidRPr="007E1AB1">
        <w:rPr>
          <w:lang w:val="en-US"/>
        </w:rPr>
        <w:t>.</w:t>
      </w:r>
    </w:p>
    <w:p w:rsidR="004A5642" w:rsidRPr="007E1AB1" w:rsidRDefault="00E30C9E" w:rsidP="007E1AB1">
      <w:pPr>
        <w:rPr>
          <w:lang w:val="en-US"/>
        </w:rPr>
      </w:pPr>
      <w:r>
        <w:rPr>
          <w:lang w:val="en-US"/>
        </w:rPr>
        <w:t xml:space="preserve">In our study, </w:t>
      </w:r>
      <w:r w:rsidR="00977D58">
        <w:rPr>
          <w:lang w:val="en-US"/>
        </w:rPr>
        <w:t>phage diffusion imaging was performed</w:t>
      </w:r>
      <w:r w:rsidR="00BA5761">
        <w:rPr>
          <w:lang w:val="en-US"/>
        </w:rPr>
        <w:t xml:space="preserve"> with casein </w:t>
      </w:r>
      <w:r w:rsidR="00F841A9">
        <w:rPr>
          <w:lang w:val="en-US"/>
        </w:rPr>
        <w:t xml:space="preserve">passivation </w:t>
      </w:r>
      <w:r w:rsidR="00BA5761">
        <w:rPr>
          <w:lang w:val="en-US"/>
        </w:rPr>
        <w:t>at low tension</w:t>
      </w:r>
      <w:r w:rsidR="00977D58">
        <w:rPr>
          <w:lang w:val="en-US"/>
        </w:rPr>
        <w:t xml:space="preserve"> to ensure </w:t>
      </w:r>
      <w:r w:rsidR="00BA5761">
        <w:rPr>
          <w:lang w:val="en-US"/>
        </w:rPr>
        <w:t>long imaging</w:t>
      </w:r>
      <w:r>
        <w:rPr>
          <w:lang w:val="en-US"/>
        </w:rPr>
        <w:t>, wh</w:t>
      </w:r>
      <w:r w:rsidR="00F841A9">
        <w:rPr>
          <w:lang w:val="en-US"/>
        </w:rPr>
        <w:t>ereas</w:t>
      </w:r>
      <w:r>
        <w:rPr>
          <w:lang w:val="en-US"/>
        </w:rPr>
        <w:t xml:space="preserve"> </w:t>
      </w:r>
      <w:r w:rsidR="00977D58">
        <w:rPr>
          <w:lang w:val="en-US"/>
        </w:rPr>
        <w:t>simultaneous current and optical monitoring was</w:t>
      </w:r>
      <w:r w:rsidR="00BA5761">
        <w:rPr>
          <w:lang w:val="en-US"/>
        </w:rPr>
        <w:t xml:space="preserve"> done under </w:t>
      </w:r>
      <w:r>
        <w:rPr>
          <w:lang w:val="en-US"/>
        </w:rPr>
        <w:t>high tension</w:t>
      </w:r>
      <w:r w:rsidR="00F841A9">
        <w:rPr>
          <w:lang w:val="en-US"/>
        </w:rPr>
        <w:t xml:space="preserve"> (no passivation)</w:t>
      </w:r>
      <w:r>
        <w:rPr>
          <w:lang w:val="en-US"/>
        </w:rPr>
        <w:t xml:space="preserve">, to ensure that </w:t>
      </w:r>
      <w:r w:rsidR="00977D58">
        <w:rPr>
          <w:lang w:val="en-US"/>
        </w:rPr>
        <w:t xml:space="preserve">observed </w:t>
      </w:r>
      <w:r>
        <w:rPr>
          <w:lang w:val="en-US"/>
        </w:rPr>
        <w:t xml:space="preserve">current steps are </w:t>
      </w:r>
      <w:r w:rsidR="00BA5761">
        <w:rPr>
          <w:lang w:val="en-US"/>
        </w:rPr>
        <w:t xml:space="preserve">not due to </w:t>
      </w:r>
      <w:r>
        <w:rPr>
          <w:lang w:val="en-US"/>
        </w:rPr>
        <w:t xml:space="preserve">nucleation of </w:t>
      </w:r>
      <w:r w:rsidR="00BA5761">
        <w:rPr>
          <w:lang w:val="en-US"/>
        </w:rPr>
        <w:t xml:space="preserve">stable </w:t>
      </w:r>
      <w:proofErr w:type="spellStart"/>
      <w:r w:rsidR="00BA5761">
        <w:rPr>
          <w:lang w:val="en-US"/>
        </w:rPr>
        <w:t>nanohole</w:t>
      </w:r>
      <w:r>
        <w:rPr>
          <w:lang w:val="en-US"/>
        </w:rPr>
        <w:t>s</w:t>
      </w:r>
      <w:proofErr w:type="spellEnd"/>
      <w:r w:rsidR="00BA5761">
        <w:rPr>
          <w:lang w:val="en-US"/>
        </w:rPr>
        <w:t>.</w:t>
      </w:r>
    </w:p>
    <w:p w:rsidR="00917859" w:rsidRPr="00917859" w:rsidRDefault="008A7B39">
      <w:pPr>
        <w:pStyle w:val="NormalWeb"/>
        <w:ind w:left="640" w:hanging="640"/>
        <w:divId w:val="1966351272"/>
        <w:rPr>
          <w:rFonts w:ascii="Calibri" w:hAnsi="Calibri" w:cs="Calibri"/>
          <w:noProof/>
          <w:sz w:val="22"/>
        </w:rPr>
      </w:pPr>
      <w:r>
        <w:rPr>
          <w:lang w:val="en-US"/>
        </w:rPr>
        <w:fldChar w:fldCharType="begin" w:fldLock="1"/>
      </w:r>
      <w:r w:rsidR="00C71E97">
        <w:rPr>
          <w:lang w:val="en-US"/>
        </w:rPr>
        <w:instrText xml:space="preserve">ADDIN Mendeley Bibliography CSL_BIBLIOGRAPHY </w:instrText>
      </w:r>
      <w:r>
        <w:rPr>
          <w:lang w:val="en-US"/>
        </w:rPr>
        <w:fldChar w:fldCharType="separate"/>
      </w:r>
      <w:r w:rsidR="00917859" w:rsidRPr="00351536">
        <w:rPr>
          <w:rFonts w:ascii="Calibri" w:hAnsi="Calibri" w:cs="Calibri"/>
          <w:noProof/>
          <w:sz w:val="22"/>
          <w:lang w:val="en-US"/>
        </w:rPr>
        <w:t xml:space="preserve">1. </w:t>
      </w:r>
      <w:r w:rsidR="00917859" w:rsidRPr="00351536">
        <w:rPr>
          <w:rFonts w:ascii="Calibri" w:hAnsi="Calibri" w:cs="Calibri"/>
          <w:noProof/>
          <w:sz w:val="22"/>
          <w:lang w:val="en-US"/>
        </w:rPr>
        <w:tab/>
        <w:t xml:space="preserve">Evans E, Heinrich V, Ludwig F, Rawicz W (2003) Dynamic tension spectroscopy and strength of biomembranes. </w:t>
      </w:r>
      <w:r w:rsidR="00917859" w:rsidRPr="00917859">
        <w:rPr>
          <w:rFonts w:ascii="Calibri" w:hAnsi="Calibri" w:cs="Calibri"/>
          <w:noProof/>
          <w:sz w:val="22"/>
        </w:rPr>
        <w:t xml:space="preserve">Biophys J 85: 2342–2350. </w:t>
      </w:r>
    </w:p>
    <w:p w:rsidR="00C71E97" w:rsidRPr="007E1AB1" w:rsidRDefault="008A7B39" w:rsidP="00934415">
      <w:pPr>
        <w:pStyle w:val="NormalWeb"/>
        <w:ind w:left="640" w:hanging="640"/>
        <w:divId w:val="1147815702"/>
        <w:rPr>
          <w:lang w:val="en-US"/>
        </w:rPr>
      </w:pPr>
      <w:r>
        <w:rPr>
          <w:lang w:val="en-US"/>
        </w:rPr>
        <w:fldChar w:fldCharType="end"/>
      </w:r>
    </w:p>
    <w:sectPr w:rsidR="00C71E97" w:rsidRPr="007E1AB1" w:rsidSect="00143BD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2"/>
  </w:compat>
  <w:rsids>
    <w:rsidRoot w:val="007E1AB1"/>
    <w:rsid w:val="00004054"/>
    <w:rsid w:val="000100CE"/>
    <w:rsid w:val="00011355"/>
    <w:rsid w:val="0001283F"/>
    <w:rsid w:val="000144C7"/>
    <w:rsid w:val="00022E0D"/>
    <w:rsid w:val="000230DD"/>
    <w:rsid w:val="0002608D"/>
    <w:rsid w:val="00031440"/>
    <w:rsid w:val="000355F2"/>
    <w:rsid w:val="000446A0"/>
    <w:rsid w:val="00052B3B"/>
    <w:rsid w:val="00053997"/>
    <w:rsid w:val="00056EF8"/>
    <w:rsid w:val="00061830"/>
    <w:rsid w:val="0006463F"/>
    <w:rsid w:val="00067159"/>
    <w:rsid w:val="00067F42"/>
    <w:rsid w:val="0007101D"/>
    <w:rsid w:val="00071DC2"/>
    <w:rsid w:val="00085E88"/>
    <w:rsid w:val="00092122"/>
    <w:rsid w:val="000A6927"/>
    <w:rsid w:val="000D1236"/>
    <w:rsid w:val="000D33DE"/>
    <w:rsid w:val="000D5059"/>
    <w:rsid w:val="000E287A"/>
    <w:rsid w:val="000E2E27"/>
    <w:rsid w:val="000E6C3F"/>
    <w:rsid w:val="00104DEA"/>
    <w:rsid w:val="00110982"/>
    <w:rsid w:val="00110991"/>
    <w:rsid w:val="0012481A"/>
    <w:rsid w:val="00124F9A"/>
    <w:rsid w:val="0012572C"/>
    <w:rsid w:val="00143BDA"/>
    <w:rsid w:val="00147F16"/>
    <w:rsid w:val="00152943"/>
    <w:rsid w:val="0015406E"/>
    <w:rsid w:val="00174ED6"/>
    <w:rsid w:val="00175A60"/>
    <w:rsid w:val="00176425"/>
    <w:rsid w:val="001A0781"/>
    <w:rsid w:val="001B5522"/>
    <w:rsid w:val="001B5604"/>
    <w:rsid w:val="001C41B5"/>
    <w:rsid w:val="001C5615"/>
    <w:rsid w:val="001E2198"/>
    <w:rsid w:val="001E3DC7"/>
    <w:rsid w:val="001E5982"/>
    <w:rsid w:val="001E5E55"/>
    <w:rsid w:val="001F1507"/>
    <w:rsid w:val="001F2B5D"/>
    <w:rsid w:val="001F5CCB"/>
    <w:rsid w:val="002045AF"/>
    <w:rsid w:val="00213AC8"/>
    <w:rsid w:val="00231A68"/>
    <w:rsid w:val="002369A7"/>
    <w:rsid w:val="00261434"/>
    <w:rsid w:val="0026170E"/>
    <w:rsid w:val="00274D0D"/>
    <w:rsid w:val="002B50B5"/>
    <w:rsid w:val="002B6E66"/>
    <w:rsid w:val="002D1341"/>
    <w:rsid w:val="002E3F72"/>
    <w:rsid w:val="002F12EC"/>
    <w:rsid w:val="002F2AFD"/>
    <w:rsid w:val="002F3486"/>
    <w:rsid w:val="002F5448"/>
    <w:rsid w:val="00311215"/>
    <w:rsid w:val="0031424F"/>
    <w:rsid w:val="00315DAE"/>
    <w:rsid w:val="0032292A"/>
    <w:rsid w:val="00332547"/>
    <w:rsid w:val="003330DC"/>
    <w:rsid w:val="00351536"/>
    <w:rsid w:val="00384156"/>
    <w:rsid w:val="00386A53"/>
    <w:rsid w:val="003A1539"/>
    <w:rsid w:val="003A4C21"/>
    <w:rsid w:val="003B5F15"/>
    <w:rsid w:val="003C0DDB"/>
    <w:rsid w:val="003C6CE6"/>
    <w:rsid w:val="003D0DD5"/>
    <w:rsid w:val="003E2D77"/>
    <w:rsid w:val="003F1BA5"/>
    <w:rsid w:val="003F1EED"/>
    <w:rsid w:val="003F398D"/>
    <w:rsid w:val="003F76E5"/>
    <w:rsid w:val="0040018B"/>
    <w:rsid w:val="0040700C"/>
    <w:rsid w:val="0042316E"/>
    <w:rsid w:val="00436301"/>
    <w:rsid w:val="00440646"/>
    <w:rsid w:val="0045462B"/>
    <w:rsid w:val="004546C9"/>
    <w:rsid w:val="00456181"/>
    <w:rsid w:val="004565AD"/>
    <w:rsid w:val="00470ACE"/>
    <w:rsid w:val="00473624"/>
    <w:rsid w:val="004760E0"/>
    <w:rsid w:val="004A2B64"/>
    <w:rsid w:val="004A5642"/>
    <w:rsid w:val="004B44BA"/>
    <w:rsid w:val="004B7111"/>
    <w:rsid w:val="004C52B5"/>
    <w:rsid w:val="004C6EEF"/>
    <w:rsid w:val="004D14FB"/>
    <w:rsid w:val="004E2373"/>
    <w:rsid w:val="004E6732"/>
    <w:rsid w:val="004F0EC9"/>
    <w:rsid w:val="004F7697"/>
    <w:rsid w:val="0050122F"/>
    <w:rsid w:val="005227E0"/>
    <w:rsid w:val="00523D05"/>
    <w:rsid w:val="005256C6"/>
    <w:rsid w:val="00530AAE"/>
    <w:rsid w:val="00530EB9"/>
    <w:rsid w:val="00534FA5"/>
    <w:rsid w:val="005555BC"/>
    <w:rsid w:val="0055729D"/>
    <w:rsid w:val="005912AA"/>
    <w:rsid w:val="005A19D9"/>
    <w:rsid w:val="005A7424"/>
    <w:rsid w:val="005C2081"/>
    <w:rsid w:val="005C322D"/>
    <w:rsid w:val="005D6BFD"/>
    <w:rsid w:val="005F1A85"/>
    <w:rsid w:val="0060365C"/>
    <w:rsid w:val="00611162"/>
    <w:rsid w:val="00615999"/>
    <w:rsid w:val="006160B9"/>
    <w:rsid w:val="00622E51"/>
    <w:rsid w:val="006436FB"/>
    <w:rsid w:val="0066279C"/>
    <w:rsid w:val="00664931"/>
    <w:rsid w:val="00677D0D"/>
    <w:rsid w:val="0068094B"/>
    <w:rsid w:val="0068426D"/>
    <w:rsid w:val="00687B06"/>
    <w:rsid w:val="0069305A"/>
    <w:rsid w:val="006934C7"/>
    <w:rsid w:val="006B11C5"/>
    <w:rsid w:val="006B3751"/>
    <w:rsid w:val="006B5474"/>
    <w:rsid w:val="006B5663"/>
    <w:rsid w:val="006D31E4"/>
    <w:rsid w:val="006E3408"/>
    <w:rsid w:val="006E5282"/>
    <w:rsid w:val="00700D92"/>
    <w:rsid w:val="0070480D"/>
    <w:rsid w:val="007145C2"/>
    <w:rsid w:val="0072354F"/>
    <w:rsid w:val="007248F2"/>
    <w:rsid w:val="00736ECA"/>
    <w:rsid w:val="00745FCE"/>
    <w:rsid w:val="00760146"/>
    <w:rsid w:val="00761232"/>
    <w:rsid w:val="00762406"/>
    <w:rsid w:val="0076466F"/>
    <w:rsid w:val="0077113F"/>
    <w:rsid w:val="007815AA"/>
    <w:rsid w:val="0078622D"/>
    <w:rsid w:val="007923EB"/>
    <w:rsid w:val="007934A7"/>
    <w:rsid w:val="0079441C"/>
    <w:rsid w:val="00794E02"/>
    <w:rsid w:val="007A4BA7"/>
    <w:rsid w:val="007A76D4"/>
    <w:rsid w:val="007B1A1D"/>
    <w:rsid w:val="007B4CF5"/>
    <w:rsid w:val="007B6D58"/>
    <w:rsid w:val="007C703C"/>
    <w:rsid w:val="007E1AB1"/>
    <w:rsid w:val="007E1C55"/>
    <w:rsid w:val="007E7969"/>
    <w:rsid w:val="007F77A3"/>
    <w:rsid w:val="00802A48"/>
    <w:rsid w:val="00805D08"/>
    <w:rsid w:val="00834310"/>
    <w:rsid w:val="00842EF3"/>
    <w:rsid w:val="0084477C"/>
    <w:rsid w:val="00845B3B"/>
    <w:rsid w:val="00846192"/>
    <w:rsid w:val="00853077"/>
    <w:rsid w:val="008559AF"/>
    <w:rsid w:val="00870959"/>
    <w:rsid w:val="00885F36"/>
    <w:rsid w:val="00892FA8"/>
    <w:rsid w:val="00893A8A"/>
    <w:rsid w:val="00893B36"/>
    <w:rsid w:val="008952CA"/>
    <w:rsid w:val="008A4023"/>
    <w:rsid w:val="008A7B39"/>
    <w:rsid w:val="008B13AC"/>
    <w:rsid w:val="008B3744"/>
    <w:rsid w:val="008B4A23"/>
    <w:rsid w:val="008B5B49"/>
    <w:rsid w:val="008B6CF8"/>
    <w:rsid w:val="008C18D9"/>
    <w:rsid w:val="008D162A"/>
    <w:rsid w:val="008D4184"/>
    <w:rsid w:val="008D75D5"/>
    <w:rsid w:val="008E5E98"/>
    <w:rsid w:val="008E6729"/>
    <w:rsid w:val="0090123C"/>
    <w:rsid w:val="009047D5"/>
    <w:rsid w:val="0090536C"/>
    <w:rsid w:val="00907C27"/>
    <w:rsid w:val="00907D79"/>
    <w:rsid w:val="00916DE9"/>
    <w:rsid w:val="00917859"/>
    <w:rsid w:val="00921033"/>
    <w:rsid w:val="00921071"/>
    <w:rsid w:val="0092192B"/>
    <w:rsid w:val="00924FE7"/>
    <w:rsid w:val="00934415"/>
    <w:rsid w:val="00937C8C"/>
    <w:rsid w:val="00955D80"/>
    <w:rsid w:val="00960D31"/>
    <w:rsid w:val="00962C1C"/>
    <w:rsid w:val="0096780B"/>
    <w:rsid w:val="00974407"/>
    <w:rsid w:val="00976FA0"/>
    <w:rsid w:val="00977D58"/>
    <w:rsid w:val="0098027B"/>
    <w:rsid w:val="00980C6E"/>
    <w:rsid w:val="00980F08"/>
    <w:rsid w:val="00986703"/>
    <w:rsid w:val="00992C72"/>
    <w:rsid w:val="0099330E"/>
    <w:rsid w:val="00993799"/>
    <w:rsid w:val="009A0AE5"/>
    <w:rsid w:val="009A2549"/>
    <w:rsid w:val="009A2C0D"/>
    <w:rsid w:val="009B211A"/>
    <w:rsid w:val="009B5230"/>
    <w:rsid w:val="009C2746"/>
    <w:rsid w:val="009F48D3"/>
    <w:rsid w:val="009F5526"/>
    <w:rsid w:val="009F5F50"/>
    <w:rsid w:val="00A0267C"/>
    <w:rsid w:val="00A05792"/>
    <w:rsid w:val="00A113D4"/>
    <w:rsid w:val="00A13975"/>
    <w:rsid w:val="00A2175E"/>
    <w:rsid w:val="00A23328"/>
    <w:rsid w:val="00A23336"/>
    <w:rsid w:val="00A3370A"/>
    <w:rsid w:val="00A423CE"/>
    <w:rsid w:val="00A43A7D"/>
    <w:rsid w:val="00A53940"/>
    <w:rsid w:val="00A565E4"/>
    <w:rsid w:val="00A757D0"/>
    <w:rsid w:val="00A86DB9"/>
    <w:rsid w:val="00AA3D57"/>
    <w:rsid w:val="00AB42C1"/>
    <w:rsid w:val="00AB5CB5"/>
    <w:rsid w:val="00AC3FAF"/>
    <w:rsid w:val="00AD44F7"/>
    <w:rsid w:val="00AD7F1B"/>
    <w:rsid w:val="00AE1D51"/>
    <w:rsid w:val="00AE23D9"/>
    <w:rsid w:val="00B01231"/>
    <w:rsid w:val="00B073AC"/>
    <w:rsid w:val="00B22F53"/>
    <w:rsid w:val="00B24D70"/>
    <w:rsid w:val="00B34299"/>
    <w:rsid w:val="00B342BE"/>
    <w:rsid w:val="00B41E3E"/>
    <w:rsid w:val="00B4387E"/>
    <w:rsid w:val="00B50FE0"/>
    <w:rsid w:val="00B52E09"/>
    <w:rsid w:val="00B722B0"/>
    <w:rsid w:val="00B84714"/>
    <w:rsid w:val="00B848F3"/>
    <w:rsid w:val="00BA5761"/>
    <w:rsid w:val="00BB3F0E"/>
    <w:rsid w:val="00BC56D5"/>
    <w:rsid w:val="00BD584B"/>
    <w:rsid w:val="00BF7FBE"/>
    <w:rsid w:val="00C145D7"/>
    <w:rsid w:val="00C21500"/>
    <w:rsid w:val="00C46055"/>
    <w:rsid w:val="00C51FC5"/>
    <w:rsid w:val="00C5490E"/>
    <w:rsid w:val="00C638D6"/>
    <w:rsid w:val="00C64CC4"/>
    <w:rsid w:val="00C71E97"/>
    <w:rsid w:val="00C735C4"/>
    <w:rsid w:val="00C850B7"/>
    <w:rsid w:val="00C91948"/>
    <w:rsid w:val="00C92692"/>
    <w:rsid w:val="00C94CAD"/>
    <w:rsid w:val="00C97840"/>
    <w:rsid w:val="00CA3A85"/>
    <w:rsid w:val="00CB1C0A"/>
    <w:rsid w:val="00CD00E2"/>
    <w:rsid w:val="00CE21F3"/>
    <w:rsid w:val="00CF1043"/>
    <w:rsid w:val="00D014C2"/>
    <w:rsid w:val="00D01BDE"/>
    <w:rsid w:val="00D05E68"/>
    <w:rsid w:val="00D20A91"/>
    <w:rsid w:val="00D30309"/>
    <w:rsid w:val="00D50529"/>
    <w:rsid w:val="00D813A8"/>
    <w:rsid w:val="00D85A8D"/>
    <w:rsid w:val="00DA0F15"/>
    <w:rsid w:val="00DA1474"/>
    <w:rsid w:val="00DA3CB9"/>
    <w:rsid w:val="00DA4D81"/>
    <w:rsid w:val="00DD1C54"/>
    <w:rsid w:val="00DD417E"/>
    <w:rsid w:val="00DD75C9"/>
    <w:rsid w:val="00DE0911"/>
    <w:rsid w:val="00DF63A9"/>
    <w:rsid w:val="00E019BE"/>
    <w:rsid w:val="00E110F1"/>
    <w:rsid w:val="00E132E0"/>
    <w:rsid w:val="00E21F46"/>
    <w:rsid w:val="00E30C9E"/>
    <w:rsid w:val="00E43A41"/>
    <w:rsid w:val="00E54155"/>
    <w:rsid w:val="00E55926"/>
    <w:rsid w:val="00E6496D"/>
    <w:rsid w:val="00E72F2A"/>
    <w:rsid w:val="00E76DE2"/>
    <w:rsid w:val="00E8405D"/>
    <w:rsid w:val="00E919D9"/>
    <w:rsid w:val="00E9268A"/>
    <w:rsid w:val="00E93786"/>
    <w:rsid w:val="00EA1396"/>
    <w:rsid w:val="00EA355D"/>
    <w:rsid w:val="00EA4431"/>
    <w:rsid w:val="00EC4219"/>
    <w:rsid w:val="00EC46DE"/>
    <w:rsid w:val="00ED4897"/>
    <w:rsid w:val="00ED4DC0"/>
    <w:rsid w:val="00EF2E0F"/>
    <w:rsid w:val="00EF3B1C"/>
    <w:rsid w:val="00F0621F"/>
    <w:rsid w:val="00F06F77"/>
    <w:rsid w:val="00F231ED"/>
    <w:rsid w:val="00F27359"/>
    <w:rsid w:val="00F27454"/>
    <w:rsid w:val="00F3731E"/>
    <w:rsid w:val="00F477F5"/>
    <w:rsid w:val="00F53EBC"/>
    <w:rsid w:val="00F71420"/>
    <w:rsid w:val="00F72A3C"/>
    <w:rsid w:val="00F72AEC"/>
    <w:rsid w:val="00F74948"/>
    <w:rsid w:val="00F74CFF"/>
    <w:rsid w:val="00F77AA6"/>
    <w:rsid w:val="00F81139"/>
    <w:rsid w:val="00F841A9"/>
    <w:rsid w:val="00FC14B2"/>
    <w:rsid w:val="00FD0403"/>
    <w:rsid w:val="00FD5C2B"/>
    <w:rsid w:val="00FD5E93"/>
    <w:rsid w:val="00FD6285"/>
    <w:rsid w:val="00FD68F8"/>
    <w:rsid w:val="00FE0FF6"/>
    <w:rsid w:val="00FE3286"/>
    <w:rsid w:val="00FF105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1AB1"/>
    <w:pPr>
      <w:spacing w:line="360" w:lineRule="auto"/>
      <w:jc w:val="both"/>
    </w:pPr>
  </w:style>
  <w:style w:type="paragraph" w:styleId="Heading1">
    <w:name w:val="heading 1"/>
    <w:basedOn w:val="Normal"/>
    <w:next w:val="Normal"/>
    <w:link w:val="Heading1Char"/>
    <w:uiPriority w:val="9"/>
    <w:qFormat/>
    <w:rsid w:val="004C52B5"/>
    <w:pPr>
      <w:keepNext/>
      <w:keepLines/>
      <w:spacing w:before="480" w:after="0"/>
      <w:outlineLvl w:val="0"/>
    </w:pPr>
    <w:rPr>
      <w:rFonts w:asciiTheme="majorHAnsi" w:eastAsiaTheme="majorEastAsia" w:hAnsiTheme="majorHAnsi" w:cstheme="majorBidi"/>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71E97"/>
    <w:pPr>
      <w:spacing w:before="100" w:beforeAutospacing="1" w:after="100" w:afterAutospacing="1" w:line="240" w:lineRule="auto"/>
      <w:jc w:val="left"/>
    </w:pPr>
    <w:rPr>
      <w:rFonts w:ascii="Times New Roman" w:eastAsiaTheme="minorEastAsia" w:hAnsi="Times New Roman" w:cs="Times New Roman"/>
      <w:sz w:val="24"/>
      <w:szCs w:val="24"/>
      <w:lang w:eastAsia="fr-FR"/>
    </w:rPr>
  </w:style>
  <w:style w:type="character" w:customStyle="1" w:styleId="Heading1Char">
    <w:name w:val="Heading 1 Char"/>
    <w:basedOn w:val="DefaultParagraphFont"/>
    <w:link w:val="Heading1"/>
    <w:uiPriority w:val="9"/>
    <w:rsid w:val="004C52B5"/>
    <w:rPr>
      <w:rFonts w:asciiTheme="majorHAnsi" w:eastAsiaTheme="majorEastAsia" w:hAnsiTheme="majorHAnsi" w:cstheme="majorBidi"/>
      <w:b/>
      <w:bCs/>
      <w:color w:val="000000" w:themeColor="text1"/>
      <w:sz w:val="28"/>
      <w:szCs w:val="28"/>
    </w:rPr>
  </w:style>
  <w:style w:type="character" w:styleId="LineNumber">
    <w:name w:val="line number"/>
    <w:basedOn w:val="DefaultParagraphFont"/>
    <w:uiPriority w:val="99"/>
    <w:semiHidden/>
    <w:unhideWhenUsed/>
    <w:rsid w:val="004C52B5"/>
  </w:style>
  <w:style w:type="paragraph" w:styleId="BalloonText">
    <w:name w:val="Balloon Text"/>
    <w:basedOn w:val="Normal"/>
    <w:link w:val="BalloonTextChar"/>
    <w:uiPriority w:val="99"/>
    <w:semiHidden/>
    <w:unhideWhenUsed/>
    <w:rsid w:val="00CE21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21F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7815702">
      <w:bodyDiv w:val="1"/>
      <w:marLeft w:val="0"/>
      <w:marRight w:val="0"/>
      <w:marTop w:val="0"/>
      <w:marBottom w:val="0"/>
      <w:divBdr>
        <w:top w:val="none" w:sz="0" w:space="0" w:color="auto"/>
        <w:left w:val="none" w:sz="0" w:space="0" w:color="auto"/>
        <w:bottom w:val="none" w:sz="0" w:space="0" w:color="auto"/>
        <w:right w:val="none" w:sz="0" w:space="0" w:color="auto"/>
      </w:divBdr>
      <w:divsChild>
        <w:div w:id="1282689725">
          <w:marLeft w:val="0"/>
          <w:marRight w:val="0"/>
          <w:marTop w:val="0"/>
          <w:marBottom w:val="0"/>
          <w:divBdr>
            <w:top w:val="none" w:sz="0" w:space="0" w:color="auto"/>
            <w:left w:val="none" w:sz="0" w:space="0" w:color="auto"/>
            <w:bottom w:val="none" w:sz="0" w:space="0" w:color="auto"/>
            <w:right w:val="none" w:sz="0" w:space="0" w:color="auto"/>
          </w:divBdr>
        </w:div>
        <w:div w:id="2082871847">
          <w:marLeft w:val="0"/>
          <w:marRight w:val="0"/>
          <w:marTop w:val="0"/>
          <w:marBottom w:val="0"/>
          <w:divBdr>
            <w:top w:val="none" w:sz="0" w:space="0" w:color="auto"/>
            <w:left w:val="none" w:sz="0" w:space="0" w:color="auto"/>
            <w:bottom w:val="none" w:sz="0" w:space="0" w:color="auto"/>
            <w:right w:val="none" w:sz="0" w:space="0" w:color="auto"/>
          </w:divBdr>
        </w:div>
        <w:div w:id="543372081">
          <w:marLeft w:val="0"/>
          <w:marRight w:val="0"/>
          <w:marTop w:val="0"/>
          <w:marBottom w:val="0"/>
          <w:divBdr>
            <w:top w:val="none" w:sz="0" w:space="0" w:color="auto"/>
            <w:left w:val="none" w:sz="0" w:space="0" w:color="auto"/>
            <w:bottom w:val="none" w:sz="0" w:space="0" w:color="auto"/>
            <w:right w:val="none" w:sz="0" w:space="0" w:color="auto"/>
          </w:divBdr>
        </w:div>
        <w:div w:id="19663512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8EB4FE2-2B59-4852-AA4D-F804CED8BD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2</Pages>
  <Words>1125</Words>
  <Characters>641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dc:creator>
  <cp:lastModifiedBy>Nico</cp:lastModifiedBy>
  <cp:revision>11</cp:revision>
  <dcterms:created xsi:type="dcterms:W3CDTF">2013-12-05T13:49:00Z</dcterms:created>
  <dcterms:modified xsi:type="dcterms:W3CDTF">2013-12-05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nicolas.chiaruttini@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iophysical-journal</vt:lpwstr>
  </property>
  <property fmtid="{D5CDD505-2E9C-101B-9397-08002B2CF9AE}" pid="14" name="Mendeley Recent Style Name 4_1">
    <vt:lpwstr>Biophysical Journal</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plos</vt:lpwstr>
  </property>
  <property fmtid="{D5CDD505-2E9C-101B-9397-08002B2CF9AE}" pid="24" name="Mendeley Recent Style Name 9_1">
    <vt:lpwstr>Public Library of Science(customNico)</vt:lpwstr>
  </property>
</Properties>
</file>